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A3CC0" w14:textId="77777777" w:rsidR="009A6ACA" w:rsidRPr="002E34D7" w:rsidRDefault="009A6ACA" w:rsidP="009A6ACA">
      <w:pPr>
        <w:tabs>
          <w:tab w:val="left" w:pos="4668"/>
        </w:tabs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E34D7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63693198" w14:textId="77777777" w:rsidR="009A6ACA" w:rsidRPr="008F3C55" w:rsidRDefault="009A6ACA" w:rsidP="008F3C55">
      <w:pPr>
        <w:pStyle w:val="TOCHeading"/>
      </w:pPr>
    </w:p>
    <w:p w14:paraId="55A075A0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07CD5A10" w14:textId="77777777" w:rsidR="008F3C55" w:rsidRPr="008F3C55" w:rsidRDefault="008F3C55" w:rsidP="009A6A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3C55">
        <w:rPr>
          <w:rFonts w:ascii="Times New Roman" w:hAnsi="Times New Roman" w:cs="Times New Roman"/>
          <w:sz w:val="24"/>
          <w:szCs w:val="24"/>
        </w:rPr>
        <w:t xml:space="preserve">Table </w:t>
      </w:r>
      <w:r w:rsidR="00136BAD">
        <w:rPr>
          <w:rFonts w:ascii="Times New Roman" w:hAnsi="Times New Roman" w:cs="Times New Roman"/>
          <w:sz w:val="24"/>
          <w:szCs w:val="24"/>
        </w:rPr>
        <w:t>S</w:t>
      </w:r>
      <w:r w:rsidRPr="008F3C55">
        <w:rPr>
          <w:rFonts w:ascii="Times New Roman" w:hAnsi="Times New Roman" w:cs="Times New Roman"/>
          <w:sz w:val="24"/>
          <w:szCs w:val="24"/>
        </w:rPr>
        <w:t xml:space="preserve">1: A summary of details of each study included in this cohort. </w:t>
      </w:r>
    </w:p>
    <w:p w14:paraId="6C04D09B" w14:textId="77777777" w:rsidR="008F3C55" w:rsidRPr="008F3C55" w:rsidRDefault="008F3C55" w:rsidP="009A6A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136BA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: Demographics</w:t>
      </w:r>
      <w:r w:rsidRPr="008F3C55">
        <w:rPr>
          <w:rFonts w:ascii="Times New Roman" w:hAnsi="Times New Roman" w:cs="Times New Roman"/>
          <w:sz w:val="24"/>
          <w:szCs w:val="24"/>
        </w:rPr>
        <w:t xml:space="preserve"> and CMR data according</w:t>
      </w:r>
      <w:r>
        <w:rPr>
          <w:rFonts w:ascii="Times New Roman" w:hAnsi="Times New Roman" w:cs="Times New Roman"/>
          <w:sz w:val="24"/>
          <w:szCs w:val="24"/>
        </w:rPr>
        <w:t xml:space="preserve"> to patterns of</w:t>
      </w:r>
      <w:r w:rsidRPr="008F3C55">
        <w:rPr>
          <w:rFonts w:ascii="Times New Roman" w:hAnsi="Times New Roman" w:cs="Times New Roman"/>
          <w:sz w:val="24"/>
          <w:szCs w:val="24"/>
        </w:rPr>
        <w:t xml:space="preserve"> L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C3BE60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6B2A49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422251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2B3135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0B5F12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4B24CF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CFF489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E515B8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7F0789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8510EDA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B3933D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248764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6AE750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38B5B1" w14:textId="77777777" w:rsidR="008F3C55" w:rsidRDefault="008F3C55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445E0E" w14:textId="77777777" w:rsidR="00E9181D" w:rsidRDefault="00E9181D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A56C37" w14:textId="77777777" w:rsidR="009A6ACA" w:rsidRDefault="009A6ACA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F3C5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A summary of d</w:t>
      </w:r>
      <w:r w:rsidRPr="00437886">
        <w:rPr>
          <w:rFonts w:ascii="Times New Roman" w:hAnsi="Times New Roman" w:cs="Times New Roman"/>
          <w:sz w:val="24"/>
          <w:szCs w:val="24"/>
        </w:rPr>
        <w:t xml:space="preserve">etails of </w:t>
      </w:r>
      <w:r>
        <w:rPr>
          <w:rFonts w:ascii="Times New Roman" w:hAnsi="Times New Roman" w:cs="Times New Roman"/>
          <w:sz w:val="24"/>
          <w:szCs w:val="24"/>
        </w:rPr>
        <w:t>each study</w:t>
      </w:r>
      <w:r w:rsidRPr="00437886">
        <w:rPr>
          <w:rFonts w:ascii="Times New Roman" w:hAnsi="Times New Roman" w:cs="Times New Roman"/>
          <w:sz w:val="24"/>
          <w:szCs w:val="24"/>
        </w:rPr>
        <w:t xml:space="preserve"> included in this cohort.</w:t>
      </w:r>
    </w:p>
    <w:tbl>
      <w:tblPr>
        <w:tblStyle w:val="TableGrid"/>
        <w:tblW w:w="10632" w:type="dxa"/>
        <w:tblInd w:w="-798" w:type="dxa"/>
        <w:tblLayout w:type="fixed"/>
        <w:tblLook w:val="04A0" w:firstRow="1" w:lastRow="0" w:firstColumn="1" w:lastColumn="0" w:noHBand="0" w:noVBand="1"/>
      </w:tblPr>
      <w:tblGrid>
        <w:gridCol w:w="1791"/>
        <w:gridCol w:w="2320"/>
        <w:gridCol w:w="1790"/>
        <w:gridCol w:w="1329"/>
        <w:gridCol w:w="1275"/>
        <w:gridCol w:w="2127"/>
      </w:tblGrid>
      <w:tr w:rsidR="00F73412" w:rsidRPr="008B2D97" w14:paraId="088EB506" w14:textId="77777777" w:rsidTr="00E82D7E">
        <w:trPr>
          <w:trHeight w:val="1282"/>
        </w:trPr>
        <w:tc>
          <w:tcPr>
            <w:tcW w:w="1791" w:type="dxa"/>
            <w:tcBorders>
              <w:left w:val="nil"/>
              <w:right w:val="nil"/>
            </w:tcBorders>
          </w:tcPr>
          <w:p w14:paraId="693561FB" w14:textId="05127F93" w:rsidR="008B2D97" w:rsidRPr="008B2D97" w:rsidRDefault="008B2D97" w:rsidP="00D75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b/>
                <w:sz w:val="20"/>
                <w:szCs w:val="20"/>
              </w:rPr>
              <w:t>Study name</w:t>
            </w:r>
            <w:r w:rsidR="00A607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ethical approval</w:t>
            </w:r>
            <w:bookmarkStart w:id="0" w:name="_GoBack"/>
            <w:bookmarkEnd w:id="0"/>
          </w:p>
        </w:tc>
        <w:tc>
          <w:tcPr>
            <w:tcW w:w="2320" w:type="dxa"/>
            <w:tcBorders>
              <w:left w:val="nil"/>
              <w:right w:val="nil"/>
            </w:tcBorders>
          </w:tcPr>
          <w:p w14:paraId="3FFCB885" w14:textId="77777777" w:rsidR="008B2D97" w:rsidRPr="008B2D97" w:rsidRDefault="008B2D97" w:rsidP="00D75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b/>
                <w:sz w:val="20"/>
                <w:szCs w:val="20"/>
              </w:rPr>
              <w:t>Exclusion/Inclusion criteria</w:t>
            </w:r>
          </w:p>
        </w:tc>
        <w:tc>
          <w:tcPr>
            <w:tcW w:w="1790" w:type="dxa"/>
            <w:tcBorders>
              <w:left w:val="nil"/>
              <w:right w:val="nil"/>
            </w:tcBorders>
          </w:tcPr>
          <w:p w14:paraId="5D3F9417" w14:textId="77777777" w:rsidR="008B2D97" w:rsidRPr="008B2D97" w:rsidRDefault="008B2D97" w:rsidP="00D75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b/>
                <w:sz w:val="20"/>
                <w:szCs w:val="20"/>
              </w:rPr>
              <w:t>Methods of excluding ischaemic heart disease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6B212506" w14:textId="41CF20C3" w:rsidR="008B2D97" w:rsidRPr="008B2D97" w:rsidRDefault="00967418" w:rsidP="00D75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dolinium dose, generic brand 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1963BE1" w14:textId="77777777" w:rsidR="008B2D97" w:rsidRPr="008B2D97" w:rsidRDefault="008B2D97" w:rsidP="00D75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b/>
                <w:sz w:val="20"/>
                <w:szCs w:val="20"/>
              </w:rPr>
              <w:t>Scan parameters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B842BBD" w14:textId="77777777" w:rsidR="008B2D97" w:rsidRPr="008B2D97" w:rsidRDefault="008B2D97" w:rsidP="00D75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b/>
                <w:sz w:val="20"/>
                <w:szCs w:val="20"/>
              </w:rPr>
              <w:t>Patient demographics</w:t>
            </w:r>
            <w:r w:rsidR="00F734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those recruited</w:t>
            </w:r>
          </w:p>
        </w:tc>
      </w:tr>
      <w:tr w:rsidR="00F73412" w:rsidRPr="008B2D97" w14:paraId="5B3EE0D0" w14:textId="77777777" w:rsidTr="00E82D7E">
        <w:trPr>
          <w:trHeight w:val="427"/>
        </w:trPr>
        <w:tc>
          <w:tcPr>
            <w:tcW w:w="1791" w:type="dxa"/>
            <w:tcBorders>
              <w:left w:val="nil"/>
              <w:bottom w:val="nil"/>
              <w:right w:val="nil"/>
            </w:tcBorders>
          </w:tcPr>
          <w:p w14:paraId="65C365F8" w14:textId="77777777" w:rsidR="008B2D97" w:rsidRPr="008B2D97" w:rsidRDefault="008B2D97" w:rsidP="00D75945">
            <w:pP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Chronic Renal Impairment in Birmingham II</w:t>
            </w:r>
          </w:p>
          <w:p w14:paraId="142BBD2E" w14:textId="77777777" w:rsidR="008B2D97" w:rsidRPr="008B2D97" w:rsidRDefault="008B2D97" w:rsidP="00D75945">
            <w:pP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</w:p>
          <w:p w14:paraId="322BB06D" w14:textId="77777777" w:rsidR="008B2D97" w:rsidRDefault="008B2D97" w:rsidP="00EE14AF">
            <w:pP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CRIB II </w:t>
            </w: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fldChar w:fldCharType="begin"/>
            </w:r>
            <w:r w:rsidR="00EE14AF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instrText xml:space="preserve"> ADDIN EN.CITE &lt;EndNote&gt;&lt;Cite&gt;&lt;Author&gt;Edwards&lt;/Author&gt;&lt;Year&gt;2009&lt;/Year&gt;&lt;RecNum&gt;67&lt;/RecNum&gt;&lt;DisplayText&gt;[1]&lt;/DisplayText&gt;&lt;record&gt;&lt;rec-number&gt;67&lt;/rec-number&gt;&lt;foreign-keys&gt;&lt;key app="EN" db-id="eedw2edaav5t0nesav9xe5ebfdx0asvezaxs" timestamp="1446206252"&gt;67&lt;/key&gt;&lt;/foreign-keys&gt;&lt;ref-type name="Journal Article"&gt;17&lt;/ref-type&gt;&lt;contributors&gt;&lt;authors&gt;&lt;author&gt;Edwards, Nicola C.&lt;/author&gt;&lt;author&gt;Steeds, Richard P.&lt;/author&gt;&lt;author&gt;Stewart, Paul M.&lt;/author&gt;&lt;author&gt;Ferro, Charles J.&lt;/author&gt;&lt;author&gt;Townend, Jonathan N.&lt;/author&gt;&lt;/authors&gt;&lt;/contributors&gt;&lt;titles&gt;&lt;title&gt;Effect of Spironolactone on Left Ventricular Mass and Aortic Stiffness in Early-Stage Chronic Kidney Disease: A Randomized Controlled Trial&lt;/title&gt;&lt;secondary-title&gt;Journal of the American College of Cardiology&lt;/secondary-title&gt;&lt;/titles&gt;&lt;periodical&gt;&lt;full-title&gt;Journal of the American College of Cardiology&lt;/full-title&gt;&lt;/periodical&gt;&lt;pages&gt;505-512&lt;/pages&gt;&lt;volume&gt;54&lt;/volume&gt;&lt;number&gt;6&lt;/number&gt;&lt;keywords&gt;&lt;keyword&gt;chronic kidney disease&lt;/keyword&gt;&lt;keyword&gt;arterial stiffness&lt;/keyword&gt;&lt;keyword&gt;left ventricular mass&lt;/keyword&gt;&lt;keyword&gt;renin-angiotensin-aldosterone system&lt;/keyword&gt;&lt;keyword&gt;spironolactone&lt;/keyword&gt;&lt;/keywords&gt;&lt;dates&gt;&lt;year&gt;2009&lt;/year&gt;&lt;pub-dates&gt;&lt;date&gt;8/4/&lt;/date&gt;&lt;/pub-dates&gt;&lt;/dates&gt;&lt;isbn&gt;0735-1097&lt;/isbn&gt;&lt;urls&gt;&lt;related-urls&gt;&lt;url&gt;http://www.sciencedirect.com/science/article/pii/S0735109709016465&lt;/url&gt;&lt;/related-urls&gt;&lt;/urls&gt;&lt;electronic-resource-num&gt;http://dx.doi.org/10.1016/j.jacc.2009.03.066&lt;/electronic-resource-num&gt;&lt;/record&gt;&lt;/Cite&gt;&lt;/EndNote&gt;</w:instrText>
            </w: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fldChar w:fldCharType="separate"/>
            </w:r>
            <w:r w:rsidR="00EE14AF">
              <w:rPr>
                <w:rFonts w:ascii="Times New Roman" w:hAnsi="Times New Roman" w:cs="Times New Roman"/>
                <w:noProof/>
                <w:color w:val="111111"/>
                <w:sz w:val="20"/>
                <w:szCs w:val="20"/>
                <w:shd w:val="clear" w:color="auto" w:fill="FFFFFF"/>
              </w:rPr>
              <w:t>[1]</w:t>
            </w: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fldChar w:fldCharType="end"/>
            </w:r>
          </w:p>
          <w:p w14:paraId="511C14B9" w14:textId="77777777" w:rsidR="00602DE7" w:rsidRDefault="00602DE7" w:rsidP="00EE14AF">
            <w:pP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</w:p>
          <w:p w14:paraId="6D053845" w14:textId="73646608" w:rsidR="00602DE7" w:rsidRPr="00602DE7" w:rsidRDefault="00602DE7" w:rsidP="00EE14AF">
            <w:pP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Approved by </w:t>
            </w:r>
            <w:r w:rsidRPr="00602DE7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South Birmingham Local Research Ethics Committee</w:t>
            </w:r>
          </w:p>
        </w:tc>
        <w:tc>
          <w:tcPr>
            <w:tcW w:w="2320" w:type="dxa"/>
            <w:tcBorders>
              <w:left w:val="nil"/>
              <w:bottom w:val="nil"/>
              <w:right w:val="nil"/>
            </w:tcBorders>
          </w:tcPr>
          <w:p w14:paraId="27355F13" w14:textId="77777777" w:rsidR="00FC3C71" w:rsidRPr="008B2D97" w:rsidRDefault="00FC3C71" w:rsidP="00FC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b/>
                <w:sz w:val="20"/>
                <w:szCs w:val="20"/>
              </w:rPr>
              <w:t>Inclusion:</w:t>
            </w:r>
          </w:p>
          <w:p w14:paraId="458D2A0D" w14:textId="77777777" w:rsidR="00FC3C71" w:rsidRPr="008B2D97" w:rsidRDefault="00FC3C71" w:rsidP="00FC3C71">
            <w:pPr>
              <w:pStyle w:val="ListParagraph"/>
              <w:numPr>
                <w:ilvl w:val="0"/>
                <w:numId w:val="2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CKD stage 2 (</w:t>
            </w:r>
            <w:proofErr w:type="spellStart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 xml:space="preserve"> 60 to 89 ml/min/1.73 m</w:t>
            </w:r>
            <w:r w:rsidRPr="008B2D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 with other evidence of kidney disease.</w:t>
            </w:r>
          </w:p>
          <w:p w14:paraId="53931FDF" w14:textId="77777777" w:rsidR="00FC3C71" w:rsidRPr="008B2D97" w:rsidRDefault="00FC3C71" w:rsidP="00FC3C71">
            <w:pPr>
              <w:pStyle w:val="ListParagraph"/>
              <w:numPr>
                <w:ilvl w:val="0"/>
                <w:numId w:val="2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Stage 3 (</w:t>
            </w:r>
            <w:proofErr w:type="spellStart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 xml:space="preserve"> 30 to 59 ml/min/1.73 m</w:t>
            </w:r>
            <w:r w:rsidRPr="008B2D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), and stage 4 (15 to 29 ml/min/1.73 m</w:t>
            </w:r>
            <w:r w:rsidRPr="008B2D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3A7E1C" w14:textId="77777777" w:rsidR="00FC3C71" w:rsidRPr="008B2D97" w:rsidRDefault="00FC3C71" w:rsidP="00FC3C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b/>
                <w:sz w:val="20"/>
                <w:szCs w:val="20"/>
              </w:rPr>
              <w:t>Exclusion:</w:t>
            </w:r>
          </w:p>
          <w:p w14:paraId="3504D8AE" w14:textId="4AD93924" w:rsidR="00FC3C71" w:rsidRPr="008B2D97" w:rsidRDefault="00FC3C71" w:rsidP="00FC3C71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Cardiovascular disease or symptom</w:t>
            </w:r>
            <w:r w:rsidR="00CE0A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15F96341" w14:textId="77777777" w:rsidR="00FC3C71" w:rsidRPr="008B2D97" w:rsidRDefault="00FC3C71" w:rsidP="00FC3C71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Valvular</w:t>
            </w:r>
            <w:proofErr w:type="spellEnd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 xml:space="preserve"> heart disease</w:t>
            </w:r>
          </w:p>
          <w:p w14:paraId="1B617880" w14:textId="3BEAC089" w:rsidR="00FC3C71" w:rsidRPr="008B2D97" w:rsidRDefault="00FC3C71" w:rsidP="00FC3C71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E0AD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05588FB5" w14:textId="77777777" w:rsidR="00FC3C71" w:rsidRPr="00CC78EC" w:rsidRDefault="00FC3C71" w:rsidP="00FC3C71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Diabetes </w:t>
            </w:r>
          </w:p>
          <w:p w14:paraId="575574BB" w14:textId="584B8E08" w:rsidR="00FC3C71" w:rsidRPr="00FC3C71" w:rsidRDefault="00FC3C71" w:rsidP="00032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</w:tcPr>
          <w:p w14:paraId="046C099F" w14:textId="4228B933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Clinical history, ECG</w:t>
            </w:r>
            <w:r w:rsidR="00436AC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6AC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chocardiography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14:paraId="3FB9CA84" w14:textId="77777777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Magnevist</w:t>
            </w:r>
            <w:proofErr w:type="spellEnd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® 0.2mmol/kg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4CB9FD4" w14:textId="2F55A3A2" w:rsid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210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34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73412">
              <w:rPr>
                <w:rFonts w:ascii="Times New Roman" w:hAnsi="Times New Roman" w:cs="Times New Roman"/>
                <w:sz w:val="20"/>
                <w:szCs w:val="20"/>
              </w:rPr>
              <w:t>esla</w:t>
            </w:r>
          </w:p>
          <w:p w14:paraId="763BC9B0" w14:textId="77777777" w:rsidR="004210C5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 function</w:t>
            </w:r>
          </w:p>
          <w:p w14:paraId="2AD49682" w14:textId="77777777" w:rsidR="004210C5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 mass</w:t>
            </w:r>
          </w:p>
          <w:p w14:paraId="55A656C3" w14:textId="77777777" w:rsidR="004210C5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ort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tensibility</w:t>
            </w:r>
            <w:proofErr w:type="spellEnd"/>
          </w:p>
          <w:p w14:paraId="559AF4CE" w14:textId="45B8C680" w:rsidR="004210C5" w:rsidRPr="008B2D97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E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34AE6E49" w14:textId="77777777" w:rsidR="008B2D97" w:rsidRPr="004F6496" w:rsidRDefault="00F73412" w:rsidP="004F6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496">
              <w:rPr>
                <w:rFonts w:ascii="Times New Roman" w:hAnsi="Times New Roman" w:cs="Times New Roman"/>
                <w:sz w:val="20"/>
                <w:szCs w:val="20"/>
              </w:rPr>
              <w:t>Average age: 53yrs</w:t>
            </w:r>
          </w:p>
          <w:p w14:paraId="22C9AC21" w14:textId="77777777" w:rsidR="00F73412" w:rsidRPr="00F73412" w:rsidRDefault="00F73412" w:rsidP="00F73412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DD3E03" w14:textId="77777777" w:rsidR="00F73412" w:rsidRPr="004F6496" w:rsidRDefault="00F73412" w:rsidP="004F6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496">
              <w:rPr>
                <w:rFonts w:ascii="Times New Roman" w:hAnsi="Times New Roman" w:cs="Times New Roman"/>
                <w:sz w:val="20"/>
                <w:szCs w:val="20"/>
              </w:rPr>
              <w:t>~60% male</w:t>
            </w:r>
          </w:p>
          <w:p w14:paraId="1BA0D2A2" w14:textId="77777777" w:rsidR="00F73412" w:rsidRP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D46A7" w14:textId="77777777" w:rsidR="00F73412" w:rsidRPr="004F6496" w:rsidRDefault="00F73412" w:rsidP="004F6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496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spellStart"/>
            <w:r w:rsidRPr="004F6496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4F6496">
              <w:rPr>
                <w:rFonts w:ascii="Times New Roman" w:hAnsi="Times New Roman" w:cs="Times New Roman"/>
                <w:sz w:val="20"/>
                <w:szCs w:val="20"/>
              </w:rPr>
              <w:t>: 50ml/min/1.73m</w:t>
            </w:r>
            <w:r w:rsidRPr="004F64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F4C382F" w14:textId="77777777" w:rsidR="00F73412" w:rsidRPr="00F73412" w:rsidRDefault="00F73412" w:rsidP="00F73412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4096F" w14:textId="0587691F" w:rsidR="00F73412" w:rsidRPr="004F6496" w:rsidRDefault="00F73412" w:rsidP="004F6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496">
              <w:rPr>
                <w:rFonts w:ascii="Times New Roman" w:hAnsi="Times New Roman" w:cs="Times New Roman"/>
                <w:sz w:val="20"/>
                <w:szCs w:val="20"/>
              </w:rPr>
              <w:t>Average office blood pressure: 130/77</w:t>
            </w:r>
            <w:r w:rsidR="00FC3C71">
              <w:rPr>
                <w:rFonts w:ascii="Times New Roman" w:hAnsi="Times New Roman" w:cs="Times New Roman"/>
                <w:sz w:val="20"/>
                <w:szCs w:val="20"/>
              </w:rPr>
              <w:t xml:space="preserve"> mmHg</w:t>
            </w:r>
          </w:p>
          <w:p w14:paraId="6DBAE786" w14:textId="77777777" w:rsidR="00F73412" w:rsidRPr="00F73412" w:rsidRDefault="00F73412" w:rsidP="00F73412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F2172" w14:textId="77777777" w:rsidR="00F73412" w:rsidRDefault="00F73412" w:rsidP="004F6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496">
              <w:rPr>
                <w:rFonts w:ascii="Times New Roman" w:hAnsi="Times New Roman" w:cs="Times New Roman"/>
                <w:sz w:val="20"/>
                <w:szCs w:val="20"/>
              </w:rPr>
              <w:t>Left ventricular hypertrophy 8%</w:t>
            </w:r>
          </w:p>
          <w:p w14:paraId="7562DFF6" w14:textId="77777777" w:rsidR="00CC78EC" w:rsidRDefault="00CC78EC" w:rsidP="004F64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0F7CA" w14:textId="102483BD" w:rsidR="00CC78EC" w:rsidRPr="004F6496" w:rsidRDefault="00CC78EC" w:rsidP="004F64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% taking angiotensin converting enzyme inhibitors</w:t>
            </w:r>
          </w:p>
        </w:tc>
      </w:tr>
      <w:tr w:rsidR="00F73412" w:rsidRPr="008B2D97" w14:paraId="3168748E" w14:textId="77777777" w:rsidTr="00E82D7E">
        <w:trPr>
          <w:trHeight w:val="427"/>
        </w:trPr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</w:tcPr>
          <w:p w14:paraId="16438300" w14:textId="56775753" w:rsidR="008B2D97" w:rsidRDefault="008B2D97" w:rsidP="00D75945">
            <w:pP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>Diffuse fibrosis in CKD.</w:t>
            </w: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fldChar w:fldCharType="begin"/>
            </w:r>
            <w:r w:rsidR="00EE14AF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instrText xml:space="preserve"> ADDIN EN.CITE &lt;EndNote&gt;&lt;Cite&gt;&lt;Author&gt;Edwards&lt;/Author&gt;&lt;RecNum&gt;289&lt;/RecNum&gt;&lt;DisplayText&gt;[2]&lt;/DisplayText&gt;&lt;record&gt;&lt;rec-number&gt;289&lt;/rec-number&gt;&lt;foreign-keys&gt;&lt;key app="EN" db-id="eedw2edaav5t0nesav9xe5ebfdx0asvezaxs" timestamp="1472474947"&gt;289&lt;/key&gt;&lt;/foreign-keys&gt;&lt;ref-type name="Journal Article"&gt;17&lt;/ref-type&gt;&lt;contributors&gt;&lt;authors&gt;&lt;author&gt;Edwards, Nicola C.&lt;/author&gt;&lt;author&gt;Moody, William E.&lt;/author&gt;&lt;author&gt;Yuan, Mengshi&lt;/author&gt;&lt;author&gt;Hayer, Manvir K.&lt;/author&gt;&lt;author&gt;Ferro, Charles J.&lt;/author&gt;&lt;author&gt;Townend, Jonathan N.&lt;/author&gt;&lt;author&gt;Steeds, Richard P.&lt;/author&gt;&lt;/authors&gt;&lt;/contributors&gt;&lt;titles&gt;&lt;title&gt;Diffuse Interstitial Fibrosis and Myocardial Dysfunction in Early Chronic Kidney Disease&lt;/title&gt;&lt;secondary-title&gt;American Journal of Cardiology&lt;/secondary-title&gt;&lt;/titles&gt;&lt;periodical&gt;&lt;full-title&gt;American Journal of Cardiology&lt;/full-title&gt;&lt;/periodical&gt;&lt;pages&gt;1311-1317&lt;/pages&gt;&lt;volume&gt;115&lt;/volume&gt;&lt;number&gt;9&lt;/number&gt;&lt;dates&gt;&lt;/dates&gt;&lt;publisher&gt;Elsevier&lt;/publisher&gt;&lt;isbn&gt;0002-9149&lt;/isbn&gt;&lt;urls&gt;&lt;related-urls&gt;&lt;url&gt;http://dx.doi.org/10.1016/j.amjcard.2015.02.015&lt;/url&gt;&lt;/related-urls&gt;&lt;/urls&gt;&lt;electronic-resource-num&gt;10.1016/j.amjcard.2015.02.015&lt;/electronic-resource-num&gt;&lt;access-date&gt;2016/08/29&lt;/access-date&gt;&lt;/record&gt;&lt;/Cite&gt;&lt;/EndNote&gt;</w:instrText>
            </w: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fldChar w:fldCharType="separate"/>
            </w:r>
            <w:r w:rsidR="00EE14AF">
              <w:rPr>
                <w:rFonts w:ascii="Times New Roman" w:hAnsi="Times New Roman" w:cs="Times New Roman"/>
                <w:noProof/>
                <w:color w:val="111111"/>
                <w:sz w:val="20"/>
                <w:szCs w:val="20"/>
                <w:shd w:val="clear" w:color="auto" w:fill="FFFFFF"/>
              </w:rPr>
              <w:t>[2]</w:t>
            </w: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fldChar w:fldCharType="end"/>
            </w:r>
            <w:r w:rsidRPr="008B2D97"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694A2BC" w14:textId="77777777" w:rsidR="00602DE7" w:rsidRDefault="00602DE7" w:rsidP="00D75945">
            <w:pP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</w:p>
          <w:p w14:paraId="3F34041A" w14:textId="12302585" w:rsidR="00602DE7" w:rsidRPr="00602DE7" w:rsidRDefault="00602DE7" w:rsidP="00D75945">
            <w:pPr>
              <w:rPr>
                <w:rFonts w:ascii="Times New Roman" w:hAnsi="Times New Roman" w:cs="Times New Roman"/>
                <w:color w:val="11111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</w:t>
            </w:r>
            <w:r w:rsidRPr="00602DE7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pproved by the National Research Ethics Service—South Birmingham (12/WM/0250)</w:t>
            </w:r>
          </w:p>
          <w:p w14:paraId="37055F02" w14:textId="77777777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</w:tcPr>
          <w:p w14:paraId="11BC68A4" w14:textId="77777777" w:rsidR="008B2D97" w:rsidRDefault="008B2D97" w:rsidP="00967418">
            <w:pPr>
              <w:pStyle w:val="ListParagraph"/>
              <w:numPr>
                <w:ilvl w:val="0"/>
                <w:numId w:val="3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As in CRIB II</w:t>
            </w:r>
          </w:p>
          <w:p w14:paraId="15D46229" w14:textId="77777777" w:rsidR="0003267F" w:rsidRDefault="0003267F" w:rsidP="000326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804295" w14:textId="496CA578" w:rsidR="005B3F8E" w:rsidRPr="0087532D" w:rsidRDefault="0003267F" w:rsidP="00875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  <w:p w14:paraId="4F1E3776" w14:textId="1F9C476B" w:rsidR="005B3F8E" w:rsidRDefault="005B3F8E" w:rsidP="005B3F8E">
            <w:pPr>
              <w:pStyle w:val="ListParagraph"/>
              <w:numPr>
                <w:ilvl w:val="0"/>
                <w:numId w:val="3"/>
              </w:numPr>
              <w:ind w:left="402" w:hanging="4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  <w:r w:rsidR="0087532D">
              <w:rPr>
                <w:rFonts w:ascii="Times New Roman" w:hAnsi="Times New Roman" w:cs="Times New Roman"/>
                <w:sz w:val="20"/>
                <w:szCs w:val="20"/>
              </w:rPr>
              <w:t xml:space="preserve"> or well controlled hypertension</w:t>
            </w:r>
          </w:p>
          <w:p w14:paraId="4D977F58" w14:textId="77777777" w:rsidR="005B3F8E" w:rsidRDefault="005B3F8E" w:rsidP="00E9181D">
            <w:pPr>
              <w:pStyle w:val="ListParagraph"/>
              <w:numPr>
                <w:ilvl w:val="0"/>
                <w:numId w:val="3"/>
              </w:numPr>
              <w:ind w:left="402" w:hanging="4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story of CVD</w:t>
            </w:r>
          </w:p>
          <w:p w14:paraId="47FD2D7B" w14:textId="77777777" w:rsidR="0087532D" w:rsidRDefault="0087532D" w:rsidP="00E9181D">
            <w:pPr>
              <w:pStyle w:val="ListParagraph"/>
              <w:numPr>
                <w:ilvl w:val="0"/>
                <w:numId w:val="3"/>
              </w:numPr>
              <w:ind w:left="402" w:hanging="4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nal function within expected range for age.</w:t>
            </w:r>
          </w:p>
          <w:p w14:paraId="641A988E" w14:textId="3D9282A0" w:rsidR="0087532D" w:rsidRPr="00E9181D" w:rsidRDefault="0087532D" w:rsidP="0087532D">
            <w:pPr>
              <w:pStyle w:val="ListParagraph"/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</w:tcPr>
          <w:p w14:paraId="6B5B6EB4" w14:textId="18B5C99F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Clinical history</w:t>
            </w:r>
            <w:r w:rsidR="009569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 xml:space="preserve"> ECG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14:paraId="2DB2D78B" w14:textId="77777777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Gadovist</w:t>
            </w:r>
            <w:proofErr w:type="spellEnd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 xml:space="preserve"> ® 0.15mmol/Kg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6BB9579" w14:textId="78BD51E9" w:rsid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1.5 Tesla</w:t>
            </w:r>
          </w:p>
          <w:p w14:paraId="05D71CA9" w14:textId="77777777" w:rsidR="004210C5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 function</w:t>
            </w:r>
          </w:p>
          <w:p w14:paraId="2B0266C6" w14:textId="77777777" w:rsidR="004210C5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 mass</w:t>
            </w:r>
          </w:p>
          <w:p w14:paraId="37485EB8" w14:textId="77777777" w:rsidR="004210C5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 mapping</w:t>
            </w:r>
          </w:p>
          <w:p w14:paraId="4103B58E" w14:textId="68BBD41E" w:rsidR="004210C5" w:rsidRPr="008B2D97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E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4658DC0E" w14:textId="77777777" w:rsidR="00F73412" w:rsidRP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age: 57</w:t>
            </w:r>
            <w:r w:rsidRPr="00F73412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</w:p>
          <w:p w14:paraId="59FEEC43" w14:textId="77777777" w:rsidR="00F73412" w:rsidRP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BAA4C0" w14:textId="77777777" w:rsidR="00F73412" w:rsidRP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56</w:t>
            </w:r>
            <w:r w:rsidRPr="00F73412">
              <w:rPr>
                <w:rFonts w:ascii="Times New Roman" w:hAnsi="Times New Roman" w:cs="Times New Roman"/>
                <w:sz w:val="20"/>
                <w:szCs w:val="20"/>
              </w:rPr>
              <w:t>% male</w:t>
            </w:r>
          </w:p>
          <w:p w14:paraId="4A4F2E7E" w14:textId="77777777" w:rsidR="00F73412" w:rsidRP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B78252" w14:textId="1584F078" w:rsidR="00F73412" w:rsidRP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412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  <w:proofErr w:type="spellStart"/>
            <w:r w:rsidRPr="00F73412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F73412">
              <w:rPr>
                <w:rFonts w:ascii="Times New Roman" w:hAnsi="Times New Roman" w:cs="Times New Roman"/>
                <w:sz w:val="20"/>
                <w:szCs w:val="20"/>
              </w:rPr>
              <w:t>: 50ml/min/1.73m</w:t>
            </w:r>
            <w:r w:rsidRPr="00A768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9B3301" w:rsidRPr="009B3301">
              <w:rPr>
                <w:rFonts w:ascii="Times New Roman" w:hAnsi="Times New Roman" w:cs="Times New Roman"/>
                <w:sz w:val="20"/>
                <w:szCs w:val="20"/>
              </w:rPr>
              <w:t xml:space="preserve"> (CKD</w:t>
            </w:r>
            <w:r w:rsidR="009B33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B3301">
              <w:rPr>
                <w:rFonts w:ascii="Times New Roman" w:hAnsi="Times New Roman" w:cs="Times New Roman"/>
                <w:sz w:val="20"/>
                <w:szCs w:val="20"/>
              </w:rPr>
              <w:t>cohort)</w:t>
            </w:r>
          </w:p>
          <w:p w14:paraId="4D0F68DE" w14:textId="77777777" w:rsidR="00F73412" w:rsidRP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36E7C2" w14:textId="7BB90F28" w:rsid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3412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age office blood pressure: 127/69</w:t>
            </w:r>
            <w:r w:rsidR="00FC3C71">
              <w:rPr>
                <w:rFonts w:ascii="Times New Roman" w:hAnsi="Times New Roman" w:cs="Times New Roman"/>
                <w:sz w:val="20"/>
                <w:szCs w:val="20"/>
              </w:rPr>
              <w:t xml:space="preserve"> mmHg</w:t>
            </w:r>
          </w:p>
          <w:p w14:paraId="254C5D7D" w14:textId="77777777" w:rsidR="008A04CC" w:rsidRDefault="008A04CC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B4B37" w14:textId="2F716FC6" w:rsidR="008A04CC" w:rsidRPr="00F73412" w:rsidRDefault="008A04CC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ventricular hypertrophy 5%</w:t>
            </w:r>
          </w:p>
          <w:p w14:paraId="3769B77D" w14:textId="77777777" w:rsid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11318" w14:textId="77777777" w:rsidR="00F73412" w:rsidRDefault="00F73412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80% taking angiotensin converting enzyme inhibitors or angiotensin receptor blockers</w:t>
            </w:r>
          </w:p>
          <w:p w14:paraId="77F0CF75" w14:textId="77777777" w:rsidR="00CC78EC" w:rsidRDefault="00CC78EC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56030" w14:textId="77777777" w:rsidR="00CC78EC" w:rsidRDefault="00CC78EC" w:rsidP="00CC7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% Glomerular nephropathy. 21% Adult polycystic kidney disease.</w:t>
            </w:r>
          </w:p>
          <w:p w14:paraId="6D0D46F7" w14:textId="3F93D482" w:rsidR="004F6496" w:rsidRPr="008B2D97" w:rsidRDefault="004F6496" w:rsidP="00F734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412" w:rsidRPr="008B2D97" w14:paraId="54AD7E3E" w14:textId="77777777" w:rsidTr="00E82D7E">
        <w:trPr>
          <w:trHeight w:val="1305"/>
        </w:trPr>
        <w:tc>
          <w:tcPr>
            <w:tcW w:w="1791" w:type="dxa"/>
            <w:tcBorders>
              <w:top w:val="single" w:sz="4" w:space="0" w:color="auto"/>
              <w:left w:val="nil"/>
              <w:right w:val="nil"/>
            </w:tcBorders>
          </w:tcPr>
          <w:p w14:paraId="0F4C4B1F" w14:textId="56C6B1B5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 xml:space="preserve">Left Ventricular Disease in Chronic Kidney Disease. </w:t>
            </w:r>
          </w:p>
          <w:p w14:paraId="7CEAAE70" w14:textId="77777777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32F825" w14:textId="77777777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CKD-Fibrosis</w:t>
            </w:r>
          </w:p>
          <w:p w14:paraId="4BE9F6B0" w14:textId="77777777" w:rsidR="008B2D97" w:rsidRDefault="008B2D97" w:rsidP="00D75945">
            <w:pPr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T03176862</w:t>
            </w:r>
            <w:r w:rsidRPr="008B2D97"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69A98A4A" w14:textId="77777777" w:rsidR="00E82D7E" w:rsidRDefault="00E82D7E" w:rsidP="00D75945">
            <w:pPr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</w:pPr>
          </w:p>
          <w:p w14:paraId="08668E38" w14:textId="32BBFBF1" w:rsidR="00E82D7E" w:rsidRPr="00E82D7E" w:rsidRDefault="00602DE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lastRenderedPageBreak/>
              <w:t xml:space="preserve">Approved by  the </w:t>
            </w:r>
            <w:r w:rsidR="00E82D7E" w:rsidRPr="00E82D7E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National </w:t>
            </w:r>
            <w:r w:rsidR="00E82D7E" w:rsidRPr="00E82D7E"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earch Ethics Servic</w:t>
            </w:r>
            <w:r w:rsidR="00E05F73"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 – East Midlands (15/EM/0280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</w:tcPr>
          <w:p w14:paraId="616AA799" w14:textId="77777777" w:rsidR="008B2D97" w:rsidRPr="008B2D97" w:rsidRDefault="008B2D97" w:rsidP="00D759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nclusion:</w:t>
            </w:r>
          </w:p>
          <w:p w14:paraId="53AC8DB2" w14:textId="77777777" w:rsidR="008B2D97" w:rsidRPr="008B2D97" w:rsidRDefault="008B2D97" w:rsidP="00E9181D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&gt;18 years of age.</w:t>
            </w:r>
          </w:p>
          <w:p w14:paraId="1DC4BBD6" w14:textId="77777777" w:rsidR="008B2D97" w:rsidRPr="008B2D97" w:rsidRDefault="008B2D97" w:rsidP="00E9181D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CKD stage 2 to 5 plus other evidence of kidney disease i.e. proteinuria.</w:t>
            </w:r>
          </w:p>
          <w:p w14:paraId="1F66AFE0" w14:textId="77777777" w:rsidR="008B2D97" w:rsidRPr="008B2D97" w:rsidRDefault="008B2D97" w:rsidP="009674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b/>
                <w:sz w:val="20"/>
                <w:szCs w:val="20"/>
              </w:rPr>
              <w:t>Exclusion</w:t>
            </w:r>
          </w:p>
          <w:p w14:paraId="4175E184" w14:textId="77777777" w:rsidR="008B2D97" w:rsidRPr="008B2D97" w:rsidRDefault="008B2D97" w:rsidP="00E9181D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betes</w:t>
            </w:r>
          </w:p>
          <w:p w14:paraId="6259672F" w14:textId="77777777" w:rsidR="008B2D97" w:rsidRPr="008B2D97" w:rsidRDefault="008B2D97" w:rsidP="00E9181D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Any previous cardiovascular disease</w:t>
            </w:r>
          </w:p>
          <w:p w14:paraId="1AD854F0" w14:textId="77777777" w:rsidR="008B2D97" w:rsidRPr="008B2D97" w:rsidRDefault="008B2D97" w:rsidP="00E9181D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Cerebrovascular disease.</w:t>
            </w:r>
          </w:p>
          <w:p w14:paraId="783F2D03" w14:textId="77777777" w:rsidR="008B2D97" w:rsidRPr="008B2D97" w:rsidRDefault="008B2D97" w:rsidP="00E9181D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Peripheral vascular disease.</w:t>
            </w:r>
          </w:p>
          <w:p w14:paraId="2AAEC447" w14:textId="77777777" w:rsidR="008B2D97" w:rsidRPr="008B2D97" w:rsidRDefault="008B2D97" w:rsidP="00E9181D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  <w:p w14:paraId="0DAC98C2" w14:textId="77777777" w:rsidR="008B2D97" w:rsidRPr="008B2D97" w:rsidRDefault="008B2D97" w:rsidP="00E9181D">
            <w:pPr>
              <w:pStyle w:val="ListParagraph"/>
              <w:numPr>
                <w:ilvl w:val="0"/>
                <w:numId w:val="1"/>
              </w:numPr>
              <w:ind w:left="402"/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Reno vascular disease.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</w:tcPr>
          <w:p w14:paraId="316D1076" w14:textId="78E9EAA3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ress Echo </w:t>
            </w:r>
            <w:r w:rsidR="008A04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ardiopulmonary exercise test.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</w:tcPr>
          <w:p w14:paraId="401D4B5F" w14:textId="77777777" w:rsidR="008B2D97" w:rsidRP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Gadovist</w:t>
            </w:r>
            <w:proofErr w:type="spellEnd"/>
            <w:r w:rsidRPr="008B2D97">
              <w:rPr>
                <w:rFonts w:ascii="Times New Roman" w:hAnsi="Times New Roman" w:cs="Times New Roman"/>
                <w:sz w:val="20"/>
                <w:szCs w:val="20"/>
              </w:rPr>
              <w:t xml:space="preserve"> ® 0.15mmol/K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18FBF3E2" w14:textId="77777777" w:rsidR="008B2D97" w:rsidRDefault="008B2D97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D97">
              <w:rPr>
                <w:rFonts w:ascii="Times New Roman" w:hAnsi="Times New Roman" w:cs="Times New Roman"/>
                <w:sz w:val="20"/>
                <w:szCs w:val="20"/>
              </w:rPr>
              <w:t>1.5 Tesla</w:t>
            </w:r>
          </w:p>
          <w:p w14:paraId="743B68A3" w14:textId="77777777" w:rsidR="004210C5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 function</w:t>
            </w:r>
          </w:p>
          <w:p w14:paraId="218A53DE" w14:textId="77777777" w:rsidR="004210C5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V mass</w:t>
            </w:r>
          </w:p>
          <w:p w14:paraId="493289BD" w14:textId="77777777" w:rsidR="004210C5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 mapping</w:t>
            </w:r>
          </w:p>
          <w:p w14:paraId="3EE14072" w14:textId="317CBD18" w:rsidR="004210C5" w:rsidRPr="008B2D97" w:rsidRDefault="004210C5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GE i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30ml/mi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08256FAD" w14:textId="1F39FF9D" w:rsidR="004210C5" w:rsidRDefault="004210C5" w:rsidP="004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age: 5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  <w:p w14:paraId="0F0FF39E" w14:textId="7201B61C" w:rsidR="004210C5" w:rsidRDefault="004210C5" w:rsidP="00421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4357A" w14:textId="3EFC97FE" w:rsidR="004210C5" w:rsidRDefault="004210C5" w:rsidP="004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="00FC3C7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 male</w:t>
            </w:r>
          </w:p>
          <w:p w14:paraId="64E19114" w14:textId="3C87A833" w:rsidR="004210C5" w:rsidRDefault="004210C5" w:rsidP="00421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C70A3" w14:textId="4EED2BE0" w:rsidR="004210C5" w:rsidRDefault="004210C5" w:rsidP="004210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office</w:t>
            </w:r>
            <w:r w:rsidR="00FC3C71">
              <w:rPr>
                <w:rFonts w:ascii="Times New Roman" w:hAnsi="Times New Roman" w:cs="Times New Roman"/>
                <w:sz w:val="20"/>
                <w:szCs w:val="20"/>
              </w:rPr>
              <w:t xml:space="preserve"> systo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lood pressure</w:t>
            </w:r>
            <w:r w:rsidR="00FC3C71">
              <w:rPr>
                <w:rFonts w:ascii="Times New Roman" w:hAnsi="Times New Roman" w:cs="Times New Roman"/>
                <w:sz w:val="20"/>
                <w:szCs w:val="20"/>
              </w:rPr>
              <w:t xml:space="preserve"> 134mmHg</w:t>
            </w:r>
          </w:p>
          <w:p w14:paraId="2A77DE44" w14:textId="77777777" w:rsidR="004210C5" w:rsidRDefault="004210C5" w:rsidP="004210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C9545" w14:textId="77777777" w:rsidR="008A04CC" w:rsidRDefault="008A04CC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723373" w14:textId="77777777" w:rsidR="008B2D97" w:rsidRDefault="004F6496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% on anti-hypertensives</w:t>
            </w:r>
          </w:p>
          <w:p w14:paraId="21F5D964" w14:textId="77777777" w:rsidR="00CC78EC" w:rsidRDefault="00CC78EC" w:rsidP="00D759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2B7C1B" w14:textId="77777777" w:rsidR="00CC78EC" w:rsidRDefault="00CC78EC" w:rsidP="00CC7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ity of patients had primary glomerulonephritis or adult polycystic kidney disease</w:t>
            </w:r>
          </w:p>
          <w:p w14:paraId="515212F1" w14:textId="77777777" w:rsidR="004F6496" w:rsidRPr="008B2D97" w:rsidRDefault="004F6496" w:rsidP="008A04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ED0F06F" w14:textId="7604C08A" w:rsidR="009A6ACA" w:rsidRDefault="00E44C18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F;</w:t>
      </w:r>
      <w:r w:rsidR="00A5344D">
        <w:rPr>
          <w:rFonts w:ascii="Times New Roman" w:hAnsi="Times New Roman" w:cs="Times New Roman"/>
          <w:sz w:val="24"/>
          <w:szCs w:val="24"/>
        </w:rPr>
        <w:t xml:space="preserve"> Atrial fibrillation. </w:t>
      </w:r>
      <w:r w:rsidR="009A6ACA" w:rsidRPr="00710842">
        <w:rPr>
          <w:rFonts w:ascii="Times New Roman" w:hAnsi="Times New Roman" w:cs="Times New Roman"/>
          <w:sz w:val="24"/>
          <w:szCs w:val="24"/>
        </w:rPr>
        <w:t xml:space="preserve">CKD; Chronic Kidney Disease. </w:t>
      </w:r>
      <w:proofErr w:type="spellStart"/>
      <w:proofErr w:type="gramStart"/>
      <w:r w:rsidR="009A6ACA" w:rsidRPr="00710842">
        <w:rPr>
          <w:rFonts w:ascii="Times New Roman" w:hAnsi="Times New Roman" w:cs="Times New Roman"/>
          <w:sz w:val="24"/>
          <w:szCs w:val="24"/>
        </w:rPr>
        <w:t>eGFR</w:t>
      </w:r>
      <w:proofErr w:type="spellEnd"/>
      <w:proofErr w:type="gramEnd"/>
      <w:r w:rsidR="009A6ACA" w:rsidRPr="00710842">
        <w:rPr>
          <w:rFonts w:ascii="Times New Roman" w:hAnsi="Times New Roman" w:cs="Times New Roman"/>
          <w:sz w:val="24"/>
          <w:szCs w:val="24"/>
        </w:rPr>
        <w:t>; estimated glomerular filtration rate.</w:t>
      </w:r>
      <w:r w:rsidR="00E24CC2">
        <w:rPr>
          <w:rFonts w:ascii="Times New Roman" w:hAnsi="Times New Roman" w:cs="Times New Roman"/>
          <w:sz w:val="24"/>
          <w:szCs w:val="24"/>
        </w:rPr>
        <w:t xml:space="preserve"> ECG; Electrocardiogram</w:t>
      </w:r>
    </w:p>
    <w:p w14:paraId="50A498FB" w14:textId="77777777" w:rsidR="009A6ACA" w:rsidRDefault="009A6ACA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8DBA09" w14:textId="77777777" w:rsidR="008F3C55" w:rsidRDefault="008F3C55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26D7D7" w14:textId="77777777" w:rsidR="009A6ACA" w:rsidRDefault="009A6ACA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333484" w14:textId="77777777" w:rsidR="008B2D97" w:rsidRDefault="008B2D97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726487" w14:textId="77777777" w:rsidR="008B2D97" w:rsidRDefault="008B2D97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8747D7" w14:textId="77777777" w:rsidR="008B2D97" w:rsidRDefault="008B2D97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DBD0CF" w14:textId="77777777" w:rsidR="00FD76AC" w:rsidRDefault="00FD76AC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E6568A" w14:textId="77777777" w:rsidR="00FD76AC" w:rsidRDefault="00FD76AC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92AE99" w14:textId="77777777" w:rsidR="00FD76AC" w:rsidRDefault="00FD76AC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40DB7A" w14:textId="77777777" w:rsidR="00FD76AC" w:rsidRDefault="00FD76AC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30C47E" w14:textId="77777777" w:rsidR="00FD76AC" w:rsidRDefault="00FD76AC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EEE234" w14:textId="77777777" w:rsidR="00FD76AC" w:rsidRDefault="00FD76AC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68A2DB" w14:textId="77777777" w:rsidR="00FD76AC" w:rsidRDefault="00FD76AC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3C8DB8" w14:textId="77777777" w:rsidR="00FD76AC" w:rsidRDefault="00FD76AC" w:rsidP="009A6ACA">
      <w:pPr>
        <w:tabs>
          <w:tab w:val="left" w:pos="461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7F4355" w14:textId="29A3D875" w:rsidR="009A6ACA" w:rsidRPr="00341B7C" w:rsidRDefault="009A6ACA" w:rsidP="00FC3C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F3C5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D575A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 Demographics and CMR data according to patterns of LGE.</w:t>
      </w:r>
    </w:p>
    <w:tbl>
      <w:tblPr>
        <w:tblStyle w:val="TableGridLight1"/>
        <w:tblW w:w="9796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489"/>
        <w:gridCol w:w="1871"/>
        <w:gridCol w:w="1871"/>
        <w:gridCol w:w="1871"/>
      </w:tblGrid>
      <w:tr w:rsidR="009A6ACA" w:rsidRPr="009A54C2" w14:paraId="0E66DCD8" w14:textId="77777777" w:rsidTr="00552630">
        <w:trPr>
          <w:trHeight w:hRule="exact" w:val="1039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70DC9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8C62B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b/>
                <w:sz w:val="24"/>
                <w:szCs w:val="24"/>
              </w:rPr>
              <w:t>RVIP</w:t>
            </w:r>
          </w:p>
          <w:p w14:paraId="630713B2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b/>
                <w:sz w:val="24"/>
                <w:szCs w:val="24"/>
              </w:rPr>
              <w:t>n=28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B76B9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b/>
                <w:sz w:val="24"/>
                <w:szCs w:val="24"/>
              </w:rPr>
              <w:t>Mid-wall</w:t>
            </w:r>
          </w:p>
          <w:p w14:paraId="7E564FA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b/>
                <w:sz w:val="24"/>
                <w:szCs w:val="24"/>
              </w:rPr>
              <w:t>n=18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9A4B6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469D3">
              <w:rPr>
                <w:rFonts w:ascii="Times New Roman" w:hAnsi="Times New Roman" w:cs="Times New Roman"/>
                <w:b/>
                <w:sz w:val="24"/>
                <w:szCs w:val="24"/>
              </w:rPr>
              <w:t>Subendocardial</w:t>
            </w:r>
            <w:proofErr w:type="spellEnd"/>
          </w:p>
          <w:p w14:paraId="4E70B00F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b/>
                <w:sz w:val="24"/>
                <w:szCs w:val="24"/>
              </w:rPr>
              <w:t>n=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F1666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469D3">
              <w:rPr>
                <w:rFonts w:ascii="Times New Roman" w:hAnsi="Times New Roman" w:cs="Times New Roman"/>
                <w:b/>
                <w:sz w:val="24"/>
                <w:szCs w:val="24"/>
              </w:rPr>
              <w:t>Subepicardial</w:t>
            </w:r>
            <w:proofErr w:type="spellEnd"/>
          </w:p>
          <w:p w14:paraId="47AB36EC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b/>
                <w:sz w:val="24"/>
                <w:szCs w:val="24"/>
              </w:rPr>
              <w:t>n=4</w:t>
            </w:r>
          </w:p>
        </w:tc>
      </w:tr>
      <w:tr w:rsidR="009A6ACA" w:rsidRPr="009A54C2" w14:paraId="5DA12295" w14:textId="77777777" w:rsidTr="00552630">
        <w:trPr>
          <w:trHeight w:hRule="exact" w:val="6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30D88" w14:textId="77777777" w:rsidR="009A6ACA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4C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AE3B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57 </w:t>
            </w: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 xml:space="preserve"> ± 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DA324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7 ± 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86B81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 xml:space="preserve"> ± 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0FC05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9 ± 9</w:t>
            </w:r>
          </w:p>
        </w:tc>
      </w:tr>
      <w:tr w:rsidR="009A6ACA" w:rsidRPr="009A54C2" w14:paraId="79232F0F" w14:textId="77777777" w:rsidTr="00552630">
        <w:trPr>
          <w:trHeight w:hRule="exact" w:val="6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89502" w14:textId="77777777" w:rsidR="009A6ACA" w:rsidRPr="005A2359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sex </w:t>
            </w:r>
            <w:r w:rsidRPr="00F81F2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93044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21 (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D5F91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1 (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826BA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4 (8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27A86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2 (50)</w:t>
            </w:r>
          </w:p>
        </w:tc>
      </w:tr>
      <w:tr w:rsidR="009A6ACA" w:rsidRPr="009A54C2" w14:paraId="2687589E" w14:textId="77777777" w:rsidTr="00552630">
        <w:trPr>
          <w:trHeight w:hRule="exact" w:val="6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13E1F" w14:textId="77777777" w:rsidR="009A6ACA" w:rsidRPr="005A2359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4C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3CE3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E23C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23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05D9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28 ±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46D3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27 ± 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E331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30 ± 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FC723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30 ±  7</w:t>
            </w:r>
          </w:p>
        </w:tc>
      </w:tr>
      <w:tr w:rsidR="009A6ACA" w:rsidRPr="009A54C2" w14:paraId="5E31D1F5" w14:textId="77777777" w:rsidTr="00552630">
        <w:trPr>
          <w:trHeight w:hRule="exact" w:val="6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F6324" w14:textId="3424AC47" w:rsidR="009A6ACA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54C2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3CE3">
              <w:rPr>
                <w:rFonts w:ascii="Times New Roman" w:hAnsi="Times New Roman" w:cs="Times New Roman"/>
                <w:sz w:val="24"/>
                <w:szCs w:val="24"/>
              </w:rPr>
              <w:t>(ml/min/1.73</w:t>
            </w:r>
            <w:r w:rsidR="005526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23C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23C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36B2955" w14:textId="77777777" w:rsidR="009A6ACA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D5FC5" w14:textId="77777777" w:rsidR="009A6ACA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EFE3C1" w14:textId="77777777" w:rsidR="009A6ACA" w:rsidRPr="005A2359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13F2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5 ± 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F8A9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6 ± 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8B49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41 ± 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3223F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8 ± 9</w:t>
            </w:r>
          </w:p>
          <w:tbl>
            <w:tblPr>
              <w:tblStyle w:val="ListTable21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985"/>
              <w:gridCol w:w="1701"/>
              <w:gridCol w:w="1701"/>
              <w:gridCol w:w="2693"/>
              <w:gridCol w:w="1701"/>
            </w:tblGrid>
            <w:tr w:rsidR="009A6ACA" w:rsidRPr="00C469D3" w14:paraId="174FD3DA" w14:textId="77777777" w:rsidTr="00D7594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</w:tcBorders>
                  <w:shd w:val="clear" w:color="auto" w:fill="auto"/>
                </w:tcPr>
                <w:p w14:paraId="7D95A399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shd w:val="clear" w:color="auto" w:fill="auto"/>
                </w:tcPr>
                <w:p w14:paraId="70B232A5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Total n=161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666666" w:themeColor="text1" w:themeTint="99"/>
                  </w:tcBorders>
                  <w:shd w:val="clear" w:color="auto" w:fill="auto"/>
                </w:tcPr>
                <w:p w14:paraId="7F4DCCC3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proofErr w:type="spellStart"/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LGEpos</w:t>
                  </w:r>
                  <w:proofErr w:type="spellEnd"/>
                </w:p>
                <w:p w14:paraId="66B55989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n=55</w:t>
                  </w:r>
                </w:p>
                <w:p w14:paraId="5638D0FB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shd w:val="clear" w:color="auto" w:fill="auto"/>
                </w:tcPr>
                <w:p w14:paraId="5CB622D2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Cs w:val="0"/>
                      <w:sz w:val="24"/>
                      <w:szCs w:val="24"/>
                    </w:rPr>
                  </w:pPr>
                  <w:proofErr w:type="spellStart"/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LGEneg</w:t>
                  </w:r>
                  <w:proofErr w:type="spellEnd"/>
                </w:p>
                <w:p w14:paraId="5262B2DF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n=106</w:t>
                  </w:r>
                </w:p>
                <w:p w14:paraId="2F74F406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shd w:val="clear" w:color="auto" w:fill="auto"/>
                </w:tcPr>
                <w:p w14:paraId="34C249F2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P value</w:t>
                  </w:r>
                </w:p>
                <w:p w14:paraId="1C9B927F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</w:p>
              </w:tc>
            </w:tr>
            <w:tr w:rsidR="009A6ACA" w:rsidRPr="00C469D3" w14:paraId="2E1C8CD2" w14:textId="77777777" w:rsidTr="00D7594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bottom w:val="nil"/>
                  </w:tcBorders>
                  <w:shd w:val="clear" w:color="auto" w:fill="auto"/>
                </w:tcPr>
                <w:p w14:paraId="6C7F1122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LVEDV (ml/m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  <w:vertAlign w:val="superscript"/>
                    </w:rPr>
                    <w:t>2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bottom w:val="nil"/>
                  </w:tcBorders>
                  <w:shd w:val="clear" w:color="auto" w:fill="auto"/>
                </w:tcPr>
                <w:p w14:paraId="61C1355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0 ± 13</w:t>
                  </w:r>
                </w:p>
              </w:tc>
              <w:tc>
                <w:tcPr>
                  <w:tcW w:w="1701" w:type="dxa"/>
                  <w:tcBorders>
                    <w:bottom w:val="nil"/>
                  </w:tcBorders>
                  <w:shd w:val="clear" w:color="auto" w:fill="auto"/>
                </w:tcPr>
                <w:p w14:paraId="4C294644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1 ± 12</w:t>
                  </w:r>
                </w:p>
                <w:p w14:paraId="667986DA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tcBorders>
                    <w:bottom w:val="nil"/>
                  </w:tcBorders>
                  <w:shd w:val="clear" w:color="auto" w:fill="auto"/>
                </w:tcPr>
                <w:p w14:paraId="5F374577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0 ± 14</w:t>
                  </w:r>
                </w:p>
                <w:p w14:paraId="6670D220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bottom w:val="nil"/>
                  </w:tcBorders>
                  <w:shd w:val="clear" w:color="auto" w:fill="auto"/>
                </w:tcPr>
                <w:p w14:paraId="113A050C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8</w:t>
                  </w:r>
                </w:p>
                <w:p w14:paraId="79E054A7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A6ACA" w:rsidRPr="00C469D3" w14:paraId="270A1598" w14:textId="77777777" w:rsidTr="00D7594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8531B66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LVESV (ml/m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  <w:vertAlign w:val="superscript"/>
                    </w:rPr>
                    <w:t>2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74ED9F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 ± 9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70DB91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 ± 8</w:t>
                  </w:r>
                </w:p>
                <w:p w14:paraId="2483978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759EC63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 ± 9</w:t>
                  </w:r>
                </w:p>
                <w:p w14:paraId="7FCE8EF1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24EB2DB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5</w:t>
                  </w:r>
                </w:p>
                <w:p w14:paraId="1030466A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A6ACA" w:rsidRPr="00C469D3" w14:paraId="1B12C58F" w14:textId="77777777" w:rsidTr="00D7594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8EB2DD4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LVSV (ml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149EE0B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79 ± 16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C3DCF2D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82 ± 16</w:t>
                  </w:r>
                </w:p>
                <w:p w14:paraId="3A41A726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3B62BD2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78 ± 17</w:t>
                  </w:r>
                </w:p>
                <w:p w14:paraId="7EBBCC56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59AF02A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9</w:t>
                  </w:r>
                </w:p>
                <w:p w14:paraId="23FC248C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A6ACA" w:rsidRPr="00C469D3" w14:paraId="4FC7A11C" w14:textId="77777777" w:rsidTr="00D7594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A31C95B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LVEF (%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30669B3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9 ± 9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811B000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8 ± 10</w:t>
                  </w:r>
                </w:p>
                <w:p w14:paraId="6999BDC6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A124399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9 ± 8</w:t>
                  </w:r>
                </w:p>
                <w:p w14:paraId="39B82949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914B427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6</w:t>
                  </w:r>
                </w:p>
                <w:p w14:paraId="5A5025D1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A6ACA" w:rsidRPr="00C469D3" w14:paraId="44CFBB86" w14:textId="77777777" w:rsidTr="00D7594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87C9560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LVMI (g/m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  <w:vertAlign w:val="superscript"/>
                    </w:rPr>
                    <w:t>2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E7B546D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4 ± 14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C62972F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6 ± 14</w:t>
                  </w:r>
                </w:p>
                <w:p w14:paraId="6D4EF21D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8AB2F1C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3 ± 14</w:t>
                  </w:r>
                </w:p>
                <w:p w14:paraId="2A3B004B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486FCC9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8</w:t>
                  </w:r>
                </w:p>
                <w:p w14:paraId="399C860F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A6ACA" w:rsidRPr="00C469D3" w14:paraId="29C82D2C" w14:textId="77777777" w:rsidTr="00D7594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059E7DB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RVEDV (ml/m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  <w:vertAlign w:val="superscript"/>
                    </w:rPr>
                    <w:t>2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420B724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8 ± 14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61EC036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7 ± 14</w:t>
                  </w:r>
                </w:p>
                <w:p w14:paraId="54C0B32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FA6C433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8 ± 14</w:t>
                  </w:r>
                </w:p>
                <w:p w14:paraId="3BC1C639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3DE4F8D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2</w:t>
                  </w:r>
                </w:p>
                <w:p w14:paraId="529E9BB4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A6ACA" w:rsidRPr="00C469D3" w14:paraId="5CA7BE66" w14:textId="77777777" w:rsidTr="00D7594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F79B038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RVESV (ml/m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  <w:vertAlign w:val="superscript"/>
                    </w:rPr>
                    <w:t>2</w:t>
                  </w: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A6A603B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 ± 11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DFABC6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 ± 11</w:t>
                  </w:r>
                </w:p>
                <w:p w14:paraId="771BB1AF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C7C6BB9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31 ± 10</w:t>
                  </w:r>
                </w:p>
                <w:p w14:paraId="4C3DA0CD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34EB767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5</w:t>
                  </w:r>
                </w:p>
                <w:p w14:paraId="2DDEEFF1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A6ACA" w:rsidRPr="00C469D3" w14:paraId="229797BF" w14:textId="77777777" w:rsidTr="00D7594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A4044B2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RVSV  (ml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E981AE1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75 ± 16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C4C2F1D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78 ± 17</w:t>
                  </w:r>
                </w:p>
                <w:p w14:paraId="01B82B4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161F28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74 ± 16</w:t>
                  </w:r>
                </w:p>
                <w:p w14:paraId="75A2F34C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75CA6EB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2</w:t>
                  </w:r>
                </w:p>
                <w:p w14:paraId="087C460A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A6ACA" w:rsidRPr="00C469D3" w14:paraId="26F9030D" w14:textId="77777777" w:rsidTr="00D75945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CA53103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RVEF (%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8560386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1 ± 7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6D217CC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2 ± 9</w:t>
                  </w:r>
                </w:p>
                <w:p w14:paraId="74E7F16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69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12600C7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1 ± 7</w:t>
                  </w:r>
                </w:p>
                <w:p w14:paraId="29F8707E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B004CF8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9</w:t>
                  </w:r>
                </w:p>
                <w:p w14:paraId="1595981B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A6ACA" w:rsidRPr="00C469D3" w14:paraId="3EC90A52" w14:textId="77777777" w:rsidTr="00D75945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85" w:type="dxa"/>
                  <w:tcBorders>
                    <w:top w:val="nil"/>
                  </w:tcBorders>
                  <w:shd w:val="clear" w:color="auto" w:fill="auto"/>
                </w:tcPr>
                <w:p w14:paraId="39F6C8E3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LVH</w:t>
                  </w:r>
                </w:p>
                <w:p w14:paraId="4B858B06" w14:textId="77777777" w:rsidR="009A6ACA" w:rsidRPr="00C469D3" w:rsidRDefault="009A6ACA" w:rsidP="00D75945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</w:tcBorders>
                  <w:shd w:val="clear" w:color="auto" w:fill="auto"/>
                </w:tcPr>
                <w:p w14:paraId="5D3347DC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9 (5.6)</w:t>
                  </w:r>
                </w:p>
              </w:tc>
              <w:tc>
                <w:tcPr>
                  <w:tcW w:w="1701" w:type="dxa"/>
                  <w:tcBorders>
                    <w:top w:val="nil"/>
                  </w:tcBorders>
                  <w:shd w:val="clear" w:color="auto" w:fill="auto"/>
                </w:tcPr>
                <w:p w14:paraId="1358A53B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4 (7.3)</w:t>
                  </w:r>
                </w:p>
              </w:tc>
              <w:tc>
                <w:tcPr>
                  <w:tcW w:w="2693" w:type="dxa"/>
                  <w:tcBorders>
                    <w:top w:val="nil"/>
                  </w:tcBorders>
                  <w:shd w:val="clear" w:color="auto" w:fill="auto"/>
                </w:tcPr>
                <w:p w14:paraId="4AC787E6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 (4.7)</w:t>
                  </w:r>
                </w:p>
              </w:tc>
              <w:tc>
                <w:tcPr>
                  <w:tcW w:w="1701" w:type="dxa"/>
                  <w:tcBorders>
                    <w:top w:val="nil"/>
                  </w:tcBorders>
                  <w:shd w:val="clear" w:color="auto" w:fill="auto"/>
                </w:tcPr>
                <w:p w14:paraId="63B5569F" w14:textId="77777777" w:rsidR="009A6ACA" w:rsidRPr="00C469D3" w:rsidRDefault="009A6ACA" w:rsidP="00D75945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469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9</w:t>
                  </w:r>
                </w:p>
              </w:tc>
            </w:tr>
          </w:tbl>
          <w:p w14:paraId="419DCF98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ACA" w:rsidRPr="009A54C2" w14:paraId="0482E964" w14:textId="77777777" w:rsidTr="00552630">
        <w:trPr>
          <w:trHeight w:hRule="exact" w:val="6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098BE" w14:textId="77777777" w:rsidR="009A6ACA" w:rsidRPr="005A2359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3CE3">
              <w:rPr>
                <w:rFonts w:ascii="Times New Roman" w:hAnsi="Times New Roman" w:cs="Times New Roman"/>
                <w:sz w:val="24"/>
                <w:szCs w:val="24"/>
              </w:rPr>
              <w:t>Systolic BP (mmHg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8AB7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25 ± 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5237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30 ± 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CE99D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33 ± 2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AF983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28 ± 8</w:t>
            </w:r>
          </w:p>
        </w:tc>
      </w:tr>
      <w:tr w:rsidR="009A6ACA" w:rsidRPr="009A54C2" w14:paraId="5F7D5478" w14:textId="77777777" w:rsidTr="00552630">
        <w:trPr>
          <w:trHeight w:hRule="exact" w:val="6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049CA" w14:textId="77777777" w:rsidR="009A6ACA" w:rsidRPr="005A2359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3CE3">
              <w:rPr>
                <w:rFonts w:ascii="Times New Roman" w:hAnsi="Times New Roman" w:cs="Times New Roman"/>
                <w:sz w:val="24"/>
                <w:szCs w:val="24"/>
              </w:rPr>
              <w:t>Diastolic BP (mmHg</w:t>
            </w:r>
            <w:r w:rsidRPr="001F30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A786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76 ± 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66AB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82 ± 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7C5D2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76 ± 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CC1A2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76 ± 11</w:t>
            </w:r>
          </w:p>
        </w:tc>
      </w:tr>
      <w:tr w:rsidR="009A6ACA" w:rsidRPr="009A54C2" w14:paraId="4B2D5065" w14:textId="77777777" w:rsidTr="00552630">
        <w:trPr>
          <w:trHeight w:hRule="exact" w:val="6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E59BB" w14:textId="77777777" w:rsidR="009A6ACA" w:rsidRPr="005A2359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359">
              <w:rPr>
                <w:rFonts w:ascii="Times New Roman" w:hAnsi="Times New Roman" w:cs="Times New Roman"/>
                <w:sz w:val="24"/>
                <w:szCs w:val="24"/>
              </w:rPr>
              <w:t>Haemoglobin (g/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5487B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35 ± 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A5F98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40 ± 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1F395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50 ± 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A58CC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38 ± 16</w:t>
            </w:r>
          </w:p>
        </w:tc>
      </w:tr>
      <w:tr w:rsidR="009A6ACA" w:rsidRPr="009A54C2" w14:paraId="6C2EE9B7" w14:textId="77777777" w:rsidTr="00552630">
        <w:trPr>
          <w:trHeight w:hRule="exact" w:val="6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0BB5" w14:textId="77777777" w:rsidR="009A6ACA" w:rsidRPr="005A2359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2359">
              <w:rPr>
                <w:rFonts w:ascii="Times New Roman" w:hAnsi="Times New Roman" w:cs="Times New Roman"/>
                <w:sz w:val="24"/>
                <w:szCs w:val="24"/>
              </w:rPr>
              <w:t>Total cholesterol (</w:t>
            </w:r>
            <w:proofErr w:type="spellStart"/>
            <w:r w:rsidRPr="005A2359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5A235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14:paraId="4637F080" w14:textId="77777777" w:rsidR="009A6ACA" w:rsidRPr="005A2359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3EDB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.1 ±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24807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 ±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200C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4 ± 1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36ECF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.1 ± 0.7</w:t>
            </w:r>
          </w:p>
        </w:tc>
      </w:tr>
      <w:tr w:rsidR="009A6ACA" w:rsidRPr="009A54C2" w14:paraId="2F50CF97" w14:textId="77777777" w:rsidTr="00552630">
        <w:trPr>
          <w:trHeight w:hRule="exact" w:val="8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0E9C" w14:textId="77777777" w:rsidR="009A6ACA" w:rsidRPr="009A54C2" w:rsidRDefault="009A6ACA" w:rsidP="008F3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C2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pression</w:t>
            </w:r>
            <w:r w:rsidRPr="00E23C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age </w:t>
            </w:r>
            <w:r w:rsidRPr="00E23CE3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25DB2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8 (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16C81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6 (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477C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 (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F49D8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</w:tr>
      <w:tr w:rsidR="009A6ACA" w:rsidRPr="009A54C2" w14:paraId="0257DAA7" w14:textId="77777777" w:rsidTr="00552630">
        <w:trPr>
          <w:trHeight w:hRule="exact" w:val="84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8B1D1" w14:textId="77777777" w:rsidR="009A6ACA" w:rsidRPr="009A54C2" w:rsidRDefault="009A6ACA" w:rsidP="008F3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C2">
              <w:rPr>
                <w:rFonts w:ascii="Times New Roman" w:hAnsi="Times New Roman" w:cs="Times New Roman"/>
                <w:sz w:val="24"/>
                <w:szCs w:val="24"/>
              </w:rPr>
              <w:t>Anti-hypertensi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age </w:t>
            </w:r>
            <w:r w:rsidRPr="00E23CE3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A7038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21 (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0179E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5 (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6EB3B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B005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</w:tr>
      <w:tr w:rsidR="009A6ACA" w:rsidRPr="009A54C2" w14:paraId="34E823CB" w14:textId="77777777" w:rsidTr="00552630">
        <w:trPr>
          <w:trHeight w:hRule="exact" w:val="84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BE71F" w14:textId="77777777" w:rsidR="009A6ACA" w:rsidRDefault="009A6ACA" w:rsidP="008F3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54C2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age </w:t>
            </w:r>
          </w:p>
          <w:p w14:paraId="698E81C7" w14:textId="77777777" w:rsidR="009A6ACA" w:rsidRPr="009A54C2" w:rsidRDefault="009A6ACA" w:rsidP="008F3C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23CE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proofErr w:type="gramEnd"/>
            <w:r w:rsidRPr="00E23C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5A741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5 (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E3B09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6 (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B9A9E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3 (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76AC6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</w:tr>
      <w:tr w:rsidR="009A6ACA" w:rsidRPr="009A54C2" w14:paraId="6922410C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1F1F2" w14:textId="77777777" w:rsidR="009A6ACA" w:rsidRPr="009A54C2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4C2">
              <w:rPr>
                <w:rFonts w:ascii="Times New Roman" w:hAnsi="Times New Roman" w:cs="Times New Roman"/>
                <w:sz w:val="24"/>
                <w:szCs w:val="24"/>
              </w:rPr>
              <w:t>E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3CE3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BAA87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9E02D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9DDD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F48A2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ACA" w:rsidRPr="009A54C2" w14:paraId="6D79358E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4D29" w14:textId="77777777" w:rsidR="009A6ACA" w:rsidRPr="009A54C2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wav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B1BFF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DFA61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B0EB7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 (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5427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9A6ACA" w:rsidRPr="009A54C2" w14:paraId="1D186D84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7D2C" w14:textId="77777777" w:rsidR="009A6ACA" w:rsidRPr="009A54C2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wave inversio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F31B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3 (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8F86C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 (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F281F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 (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2DB6B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9A6ACA" w:rsidRPr="009A54C2" w14:paraId="0E9DFA5F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2C08" w14:textId="77777777" w:rsidR="009A6ACA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R dat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C08E4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E18CE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A419E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3FBC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6ACA" w:rsidRPr="009A54C2" w14:paraId="7E7EE02F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AD7A4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LVEDV (ml/m</w:t>
            </w:r>
            <w:r w:rsidRPr="00EC0E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F9336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±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F2FEC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E3825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± 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C9AE3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A6ACA" w:rsidRPr="009A54C2" w14:paraId="6A6E6F37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B7697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LVESV (ml/m</w:t>
            </w:r>
            <w:r w:rsidRPr="00EC0E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16117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67D9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 xml:space="preserve"> ± 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AEE63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37 ± 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81DDC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 xml:space="preserve"> ± 5</w:t>
            </w:r>
          </w:p>
        </w:tc>
      </w:tr>
      <w:tr w:rsidR="009A6ACA" w:rsidRPr="009A54C2" w14:paraId="750EA958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D7935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LVSV (m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FB32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± 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7E0C4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± 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688B4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± 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768DC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± 11</w:t>
            </w:r>
          </w:p>
        </w:tc>
      </w:tr>
      <w:tr w:rsidR="009A6ACA" w:rsidRPr="009A54C2" w14:paraId="4B9B4B27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849D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E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VEF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34764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 ± 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67E54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± 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91C6E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± 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47F7A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± 7</w:t>
            </w:r>
          </w:p>
        </w:tc>
      </w:tr>
      <w:tr w:rsidR="009A6ACA" w:rsidRPr="009A54C2" w14:paraId="46F725C1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EFD39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LVMI (g/m</w:t>
            </w:r>
            <w:r w:rsidRPr="00EC0E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3652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± 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ADA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± 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E91B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± 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80079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± 8</w:t>
            </w:r>
          </w:p>
        </w:tc>
      </w:tr>
      <w:tr w:rsidR="009A6ACA" w:rsidRPr="009A54C2" w14:paraId="1B974269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04A70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RVEDV (ml/m</w:t>
            </w:r>
            <w:r w:rsidRPr="00EC0E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45EAF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± 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6206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± 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A6328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± 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AF3C9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± 4</w:t>
            </w:r>
          </w:p>
        </w:tc>
      </w:tr>
      <w:tr w:rsidR="009A6ACA" w:rsidRPr="009A54C2" w14:paraId="178B69EE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B6833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RVESV (ml/m</w:t>
            </w:r>
            <w:r w:rsidRPr="00EC0E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92CE4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± 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C01CA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± 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D8FDA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± 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8692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± 3.</w:t>
            </w:r>
          </w:p>
        </w:tc>
      </w:tr>
      <w:tr w:rsidR="009A6ACA" w:rsidRPr="009A54C2" w14:paraId="1E3B6C50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B8F99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RVSV  (m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CD0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± 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572D5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± 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33CB4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± 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CB1BC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± 10</w:t>
            </w:r>
          </w:p>
        </w:tc>
      </w:tr>
      <w:tr w:rsidR="009A6ACA" w:rsidRPr="009A54C2" w14:paraId="7395CA8F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70BEE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E2E">
              <w:rPr>
                <w:rFonts w:ascii="Times New Roman" w:hAnsi="Times New Roman" w:cs="Times New Roman"/>
                <w:sz w:val="24"/>
                <w:szCs w:val="24"/>
              </w:rPr>
              <w:t>RVEF (%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1A59E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± 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B776A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± 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0EF42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± 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770F8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A6ACA" w:rsidRPr="009A54C2" w14:paraId="394C591A" w14:textId="77777777" w:rsidTr="00552630">
        <w:trPr>
          <w:trHeight w:hRule="exact" w:val="624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8C270" w14:textId="77777777" w:rsidR="009A6ACA" w:rsidRPr="00EC0E2E" w:rsidRDefault="009A6ACA" w:rsidP="00D759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VH </w:t>
            </w:r>
            <w:r w:rsidRPr="00E23CE3">
              <w:rPr>
                <w:rFonts w:ascii="Times New Roman" w:hAnsi="Times New Roman" w:cs="Times New Roman"/>
                <w:i/>
                <w:sz w:val="24"/>
                <w:szCs w:val="24"/>
              </w:rPr>
              <w:t>n (%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83182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01480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2 (1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F6F41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1 (2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BFB16" w14:textId="77777777" w:rsidR="009A6ACA" w:rsidRPr="00C469D3" w:rsidRDefault="009A6ACA" w:rsidP="00D759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D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14:paraId="410319AE" w14:textId="77777777" w:rsidR="009A6ACA" w:rsidRDefault="009A6ACA" w:rsidP="009A6A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FCFCE2" w14:textId="77777777" w:rsidR="009A6ACA" w:rsidRPr="00FE1B4E" w:rsidRDefault="009A6ACA" w:rsidP="009A6A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30BA">
        <w:rPr>
          <w:rFonts w:ascii="Times New Roman" w:hAnsi="Times New Roman" w:cs="Times New Roman"/>
          <w:sz w:val="24"/>
          <w:szCs w:val="24"/>
        </w:rPr>
        <w:t xml:space="preserve">Continuous variables are presented as mean ± SD if normally distributed or medians and </w:t>
      </w:r>
      <w:r>
        <w:rPr>
          <w:rFonts w:ascii="Times New Roman" w:hAnsi="Times New Roman" w:cs="Times New Roman"/>
          <w:sz w:val="24"/>
          <w:szCs w:val="24"/>
        </w:rPr>
        <w:t>[25</w:t>
      </w:r>
      <w:r w:rsidRPr="00D613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-75</w:t>
      </w:r>
      <w:r w:rsidRPr="00D613F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] </w:t>
      </w:r>
      <w:r w:rsidRPr="001F30BA">
        <w:rPr>
          <w:rFonts w:ascii="Times New Roman" w:hAnsi="Times New Roman" w:cs="Times New Roman"/>
          <w:sz w:val="24"/>
          <w:szCs w:val="24"/>
        </w:rPr>
        <w:t xml:space="preserve">for skewed variables. Categorical variables are presented as </w:t>
      </w:r>
      <w:r w:rsidRPr="00D613FE">
        <w:rPr>
          <w:rFonts w:ascii="Times New Roman" w:hAnsi="Times New Roman" w:cs="Times New Roman"/>
          <w:i/>
          <w:sz w:val="24"/>
          <w:szCs w:val="24"/>
        </w:rPr>
        <w:t>n</w:t>
      </w:r>
      <w:r w:rsidRPr="001F30BA">
        <w:rPr>
          <w:rFonts w:ascii="Times New Roman" w:hAnsi="Times New Roman" w:cs="Times New Roman"/>
          <w:sz w:val="24"/>
          <w:szCs w:val="24"/>
        </w:rPr>
        <w:t xml:space="preserve"> (valid %).</w:t>
      </w:r>
      <w:r w:rsidRPr="001F30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30BA">
        <w:rPr>
          <w:rFonts w:ascii="Times New Roman" w:hAnsi="Times New Roman" w:cs="Times New Roman"/>
          <w:sz w:val="24"/>
          <w:szCs w:val="24"/>
        </w:rPr>
        <w:t>Significant p values are bold.</w:t>
      </w:r>
      <w:r w:rsidRPr="001F30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30BA">
        <w:rPr>
          <w:rFonts w:ascii="Times New Roman" w:hAnsi="Times New Roman" w:cs="Times New Roman"/>
          <w:sz w:val="24"/>
          <w:szCs w:val="24"/>
        </w:rPr>
        <w:t>BMI: Body mass index.  BP: blood pressure,</w:t>
      </w:r>
      <w:r>
        <w:rPr>
          <w:rFonts w:ascii="Times New Roman" w:hAnsi="Times New Roman" w:cs="Times New Roman"/>
          <w:sz w:val="24"/>
          <w:szCs w:val="24"/>
        </w:rPr>
        <w:t xml:space="preserve"> CMR; Cardiovascular magnetic resonance.</w:t>
      </w:r>
      <w:r w:rsidRPr="001F30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F30BA">
        <w:rPr>
          <w:rFonts w:ascii="Times New Roman" w:hAnsi="Times New Roman" w:cs="Times New Roman"/>
          <w:sz w:val="24"/>
          <w:szCs w:val="24"/>
        </w:rPr>
        <w:t>eGFR</w:t>
      </w:r>
      <w:proofErr w:type="spellEnd"/>
      <w:proofErr w:type="gramEnd"/>
      <w:r w:rsidRPr="001F30BA">
        <w:rPr>
          <w:rFonts w:ascii="Times New Roman" w:hAnsi="Times New Roman" w:cs="Times New Roman"/>
          <w:sz w:val="24"/>
          <w:szCs w:val="24"/>
        </w:rPr>
        <w:t>: estimated glomerular filtration rate, KDIGO: Kidney Dis</w:t>
      </w:r>
      <w:r>
        <w:rPr>
          <w:rFonts w:ascii="Times New Roman" w:hAnsi="Times New Roman" w:cs="Times New Roman"/>
          <w:sz w:val="24"/>
          <w:szCs w:val="24"/>
        </w:rPr>
        <w:t xml:space="preserve">ease Improving Global Outcomes. </w:t>
      </w:r>
      <w:r w:rsidRPr="00FE1B4E">
        <w:rPr>
          <w:rFonts w:ascii="Times New Roman" w:hAnsi="Times New Roman" w:cs="Times New Roman"/>
          <w:sz w:val="24"/>
          <w:szCs w:val="24"/>
        </w:rPr>
        <w:t>LVEDVI: Left ventricular end-diastolic ventricular volume index. LVESVI: Left ventricular end systolic ventricular volume index. LVSV: Left ventricular stroke volume. LVEF: Left ventricular ejection fraction. LVMI: Left ventricular mass index. LVH: Left ventricular hypertroph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B4E">
        <w:rPr>
          <w:rFonts w:ascii="Times New Roman" w:hAnsi="Times New Roman" w:cs="Times New Roman"/>
          <w:sz w:val="24"/>
          <w:szCs w:val="24"/>
        </w:rPr>
        <w:t xml:space="preserve">RVEDVI: Right ventricular end diastolic volume index. RVESVI: Right ventricular end systolic volume index. RVSV: Right ventricular systolic volume. RVEF: Right ventricular ejection fraction. </w:t>
      </w:r>
    </w:p>
    <w:p w14:paraId="3A7E2752" w14:textId="77777777" w:rsidR="009A6ACA" w:rsidRDefault="009A6ACA" w:rsidP="009A6ACA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here was n</w:t>
      </w:r>
      <w:r w:rsidRPr="00D55D72">
        <w:rPr>
          <w:rFonts w:ascii="Times New Roman" w:hAnsi="Times New Roman" w:cs="Times New Roman"/>
          <w:i/>
        </w:rPr>
        <w:t>o signif</w:t>
      </w:r>
      <w:r>
        <w:rPr>
          <w:rFonts w:ascii="Times New Roman" w:hAnsi="Times New Roman" w:cs="Times New Roman"/>
          <w:i/>
        </w:rPr>
        <w:t xml:space="preserve">icant </w:t>
      </w:r>
      <w:r w:rsidR="00E24CC2">
        <w:rPr>
          <w:rFonts w:ascii="Times New Roman" w:hAnsi="Times New Roman" w:cs="Times New Roman"/>
          <w:i/>
        </w:rPr>
        <w:t xml:space="preserve">differences </w:t>
      </w:r>
      <w:r w:rsidR="00C20FD1">
        <w:rPr>
          <w:rFonts w:ascii="Times New Roman" w:hAnsi="Times New Roman" w:cs="Times New Roman"/>
          <w:i/>
        </w:rPr>
        <w:t>between groups.</w:t>
      </w:r>
    </w:p>
    <w:p w14:paraId="14B737A1" w14:textId="77777777" w:rsidR="00C20FD1" w:rsidRPr="008F3C55" w:rsidRDefault="008F3C55" w:rsidP="009A6AC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14:paraId="03047403" w14:textId="77777777" w:rsidR="00EE14AF" w:rsidRPr="006C5ECA" w:rsidRDefault="00C20FD1" w:rsidP="00EE14A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C5ECA">
        <w:rPr>
          <w:rFonts w:ascii="Times New Roman" w:hAnsi="Times New Roman" w:cs="Times New Roman"/>
        </w:rPr>
        <w:fldChar w:fldCharType="begin"/>
      </w:r>
      <w:r w:rsidRPr="006C5ECA">
        <w:rPr>
          <w:rFonts w:ascii="Times New Roman" w:hAnsi="Times New Roman" w:cs="Times New Roman"/>
        </w:rPr>
        <w:instrText xml:space="preserve"> ADDIN EN.REFLIST </w:instrText>
      </w:r>
      <w:r w:rsidRPr="006C5ECA">
        <w:rPr>
          <w:rFonts w:ascii="Times New Roman" w:hAnsi="Times New Roman" w:cs="Times New Roman"/>
        </w:rPr>
        <w:fldChar w:fldCharType="separate"/>
      </w:r>
      <w:r w:rsidR="00EE14AF" w:rsidRPr="006C5ECA">
        <w:rPr>
          <w:rFonts w:ascii="Times New Roman" w:hAnsi="Times New Roman" w:cs="Times New Roman"/>
        </w:rPr>
        <w:t>1.</w:t>
      </w:r>
      <w:r w:rsidR="00EE14AF" w:rsidRPr="006C5ECA">
        <w:rPr>
          <w:rFonts w:ascii="Times New Roman" w:hAnsi="Times New Roman" w:cs="Times New Roman"/>
        </w:rPr>
        <w:tab/>
        <w:t xml:space="preserve">Edwards NC, Steeds RP, Stewart PM, Ferro CJ, Townend JN: </w:t>
      </w:r>
      <w:r w:rsidR="00EE14AF" w:rsidRPr="006C5ECA">
        <w:rPr>
          <w:rFonts w:ascii="Times New Roman" w:hAnsi="Times New Roman" w:cs="Times New Roman"/>
          <w:b/>
        </w:rPr>
        <w:t>Effect of Spironolactone on Left Ventricular Mass and Aortic Stiffness in Early-Stage Chronic Kidney Disease: A Randomized Controlled Trial</w:t>
      </w:r>
      <w:r w:rsidR="00EE14AF" w:rsidRPr="006C5ECA">
        <w:rPr>
          <w:rFonts w:ascii="Times New Roman" w:hAnsi="Times New Roman" w:cs="Times New Roman"/>
        </w:rPr>
        <w:t xml:space="preserve">. </w:t>
      </w:r>
      <w:r w:rsidR="00EE14AF" w:rsidRPr="006C5ECA">
        <w:rPr>
          <w:rFonts w:ascii="Times New Roman" w:hAnsi="Times New Roman" w:cs="Times New Roman"/>
          <w:i/>
        </w:rPr>
        <w:t xml:space="preserve">Journal of the American College of Cardiology </w:t>
      </w:r>
      <w:r w:rsidR="00EE14AF" w:rsidRPr="006C5ECA">
        <w:rPr>
          <w:rFonts w:ascii="Times New Roman" w:hAnsi="Times New Roman" w:cs="Times New Roman"/>
        </w:rPr>
        <w:t xml:space="preserve">2009, </w:t>
      </w:r>
      <w:r w:rsidR="00EE14AF" w:rsidRPr="006C5ECA">
        <w:rPr>
          <w:rFonts w:ascii="Times New Roman" w:hAnsi="Times New Roman" w:cs="Times New Roman"/>
          <w:b/>
        </w:rPr>
        <w:t>54</w:t>
      </w:r>
      <w:r w:rsidR="00EE14AF" w:rsidRPr="006C5ECA">
        <w:rPr>
          <w:rFonts w:ascii="Times New Roman" w:hAnsi="Times New Roman" w:cs="Times New Roman"/>
        </w:rPr>
        <w:t>(6):505-512.</w:t>
      </w:r>
    </w:p>
    <w:p w14:paraId="1790A444" w14:textId="22D8C133" w:rsidR="00EE14AF" w:rsidRPr="006C5ECA" w:rsidRDefault="00EE14AF" w:rsidP="00EE14A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C5ECA">
        <w:rPr>
          <w:rFonts w:ascii="Times New Roman" w:hAnsi="Times New Roman" w:cs="Times New Roman"/>
        </w:rPr>
        <w:t>2.</w:t>
      </w:r>
      <w:r w:rsidRPr="006C5ECA">
        <w:rPr>
          <w:rFonts w:ascii="Times New Roman" w:hAnsi="Times New Roman" w:cs="Times New Roman"/>
        </w:rPr>
        <w:tab/>
        <w:t xml:space="preserve">Edwards NC, Moody WE, Yuan M, Hayer MK, Ferro CJ, Townend JN, Steeds RP: </w:t>
      </w:r>
      <w:r w:rsidRPr="006C5ECA">
        <w:rPr>
          <w:rFonts w:ascii="Times New Roman" w:hAnsi="Times New Roman" w:cs="Times New Roman"/>
          <w:b/>
        </w:rPr>
        <w:t>Diffuse Interstitial Fibrosis and Myocardial Dysfunction in Early Chronic Kidney Disease</w:t>
      </w:r>
      <w:r w:rsidRPr="006C5ECA">
        <w:rPr>
          <w:rFonts w:ascii="Times New Roman" w:hAnsi="Times New Roman" w:cs="Times New Roman"/>
        </w:rPr>
        <w:t xml:space="preserve">. </w:t>
      </w:r>
      <w:r w:rsidRPr="006C5ECA">
        <w:rPr>
          <w:rFonts w:ascii="Times New Roman" w:hAnsi="Times New Roman" w:cs="Times New Roman"/>
          <w:i/>
        </w:rPr>
        <w:t>American Journal of Cardiology 2015</w:t>
      </w:r>
      <w:r w:rsidRPr="006C5ECA">
        <w:rPr>
          <w:rFonts w:ascii="Times New Roman" w:hAnsi="Times New Roman" w:cs="Times New Roman"/>
        </w:rPr>
        <w:t xml:space="preserve">, </w:t>
      </w:r>
      <w:r w:rsidRPr="006C5ECA">
        <w:rPr>
          <w:rFonts w:ascii="Times New Roman" w:hAnsi="Times New Roman" w:cs="Times New Roman"/>
          <w:b/>
        </w:rPr>
        <w:t>115</w:t>
      </w:r>
      <w:r w:rsidRPr="006C5ECA">
        <w:rPr>
          <w:rFonts w:ascii="Times New Roman" w:hAnsi="Times New Roman" w:cs="Times New Roman"/>
        </w:rPr>
        <w:t>(9):1311-1317.</w:t>
      </w:r>
    </w:p>
    <w:p w14:paraId="1BA58071" w14:textId="5CE35069" w:rsidR="005252AB" w:rsidRDefault="00C20FD1" w:rsidP="00E72915">
      <w:pPr>
        <w:pStyle w:val="EndNoteBibliography"/>
      </w:pPr>
      <w:r w:rsidRPr="006C5ECA">
        <w:rPr>
          <w:rFonts w:ascii="Times New Roman" w:hAnsi="Times New Roman" w:cs="Times New Roman"/>
        </w:rPr>
        <w:lastRenderedPageBreak/>
        <w:fldChar w:fldCharType="end"/>
      </w:r>
    </w:p>
    <w:sectPr w:rsidR="005252A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F328A6" w16cid:durableId="214D4B45"/>
  <w16cid:commentId w16cid:paraId="551CABE5" w16cid:durableId="2149578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332C60" w14:textId="77777777" w:rsidR="002E41C3" w:rsidRDefault="002E41C3">
      <w:pPr>
        <w:spacing w:after="0" w:line="240" w:lineRule="auto"/>
      </w:pPr>
      <w:r>
        <w:separator/>
      </w:r>
    </w:p>
  </w:endnote>
  <w:endnote w:type="continuationSeparator" w:id="0">
    <w:p w14:paraId="35DA70FB" w14:textId="77777777" w:rsidR="002E41C3" w:rsidRDefault="002E4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476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BE374" w14:textId="77777777" w:rsidR="000173EC" w:rsidRDefault="009A6A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074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381AC9C" w14:textId="77777777" w:rsidR="000173EC" w:rsidRDefault="002E41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42BB9F" w14:textId="77777777" w:rsidR="002E41C3" w:rsidRDefault="002E41C3">
      <w:pPr>
        <w:spacing w:after="0" w:line="240" w:lineRule="auto"/>
      </w:pPr>
      <w:r>
        <w:separator/>
      </w:r>
    </w:p>
  </w:footnote>
  <w:footnote w:type="continuationSeparator" w:id="0">
    <w:p w14:paraId="19092F1B" w14:textId="77777777" w:rsidR="002E41C3" w:rsidRDefault="002E41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93E9E"/>
    <w:multiLevelType w:val="hybridMultilevel"/>
    <w:tmpl w:val="E8547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24FAD"/>
    <w:multiLevelType w:val="hybridMultilevel"/>
    <w:tmpl w:val="DD4C2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769BD"/>
    <w:multiLevelType w:val="hybridMultilevel"/>
    <w:tmpl w:val="7ECCC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A0DF9"/>
    <w:multiLevelType w:val="hybridMultilevel"/>
    <w:tmpl w:val="F5C05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dw2edaav5t0nesav9xe5ebfdx0asvezaxs&quot;&gt;My EndNote Library&lt;record-ids&gt;&lt;item&gt;67&lt;/item&gt;&lt;item&gt;289&lt;/item&gt;&lt;/record-ids&gt;&lt;/item&gt;&lt;/Libraries&gt;"/>
  </w:docVars>
  <w:rsids>
    <w:rsidRoot w:val="009A6ACA"/>
    <w:rsid w:val="0003267F"/>
    <w:rsid w:val="00136BAD"/>
    <w:rsid w:val="001804E6"/>
    <w:rsid w:val="001D62BF"/>
    <w:rsid w:val="00265EEF"/>
    <w:rsid w:val="002B2716"/>
    <w:rsid w:val="002E41C3"/>
    <w:rsid w:val="003D70BE"/>
    <w:rsid w:val="004210C5"/>
    <w:rsid w:val="00436AC5"/>
    <w:rsid w:val="0044470E"/>
    <w:rsid w:val="004611A7"/>
    <w:rsid w:val="004714FB"/>
    <w:rsid w:val="0047762E"/>
    <w:rsid w:val="00486E9B"/>
    <w:rsid w:val="004C3F8B"/>
    <w:rsid w:val="004F6496"/>
    <w:rsid w:val="00552630"/>
    <w:rsid w:val="005B3F8E"/>
    <w:rsid w:val="00602DE7"/>
    <w:rsid w:val="00627D36"/>
    <w:rsid w:val="00665B58"/>
    <w:rsid w:val="00691B30"/>
    <w:rsid w:val="006C5ECA"/>
    <w:rsid w:val="007127EE"/>
    <w:rsid w:val="008207ED"/>
    <w:rsid w:val="0087532D"/>
    <w:rsid w:val="008A04CC"/>
    <w:rsid w:val="008B2D97"/>
    <w:rsid w:val="008F3C55"/>
    <w:rsid w:val="00956922"/>
    <w:rsid w:val="00967418"/>
    <w:rsid w:val="009A6ACA"/>
    <w:rsid w:val="009B3301"/>
    <w:rsid w:val="00A5344D"/>
    <w:rsid w:val="00A60741"/>
    <w:rsid w:val="00A7680B"/>
    <w:rsid w:val="00AE3F3F"/>
    <w:rsid w:val="00B53124"/>
    <w:rsid w:val="00C20FD1"/>
    <w:rsid w:val="00C47F64"/>
    <w:rsid w:val="00CC78EC"/>
    <w:rsid w:val="00CD3CB2"/>
    <w:rsid w:val="00CE0ADF"/>
    <w:rsid w:val="00D10675"/>
    <w:rsid w:val="00DA1C48"/>
    <w:rsid w:val="00E05F73"/>
    <w:rsid w:val="00E24CC2"/>
    <w:rsid w:val="00E44C18"/>
    <w:rsid w:val="00E72915"/>
    <w:rsid w:val="00E82D7E"/>
    <w:rsid w:val="00E9181D"/>
    <w:rsid w:val="00EE14AF"/>
    <w:rsid w:val="00F22BC1"/>
    <w:rsid w:val="00F73412"/>
    <w:rsid w:val="00FC3C71"/>
    <w:rsid w:val="00FD039C"/>
    <w:rsid w:val="00FD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F3C1"/>
  <w15:chartTrackingRefBased/>
  <w15:docId w15:val="{BDF18162-3E05-4441-BF7A-B1563BC8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ACA"/>
  </w:style>
  <w:style w:type="paragraph" w:styleId="Heading1">
    <w:name w:val="heading 1"/>
    <w:basedOn w:val="Normal"/>
    <w:next w:val="Normal"/>
    <w:link w:val="Heading1Char"/>
    <w:uiPriority w:val="9"/>
    <w:qFormat/>
    <w:rsid w:val="008F3C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6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ACA"/>
  </w:style>
  <w:style w:type="paragraph" w:styleId="ListParagraph">
    <w:name w:val="List Paragraph"/>
    <w:basedOn w:val="Normal"/>
    <w:uiPriority w:val="34"/>
    <w:qFormat/>
    <w:rsid w:val="009A6ACA"/>
    <w:pPr>
      <w:ind w:left="720"/>
      <w:contextualSpacing/>
    </w:pPr>
  </w:style>
  <w:style w:type="table" w:styleId="TableGrid">
    <w:name w:val="Table Grid"/>
    <w:basedOn w:val="TableNormal"/>
    <w:uiPriority w:val="39"/>
    <w:rsid w:val="009A6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A6A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21">
    <w:name w:val="List Table 21"/>
    <w:basedOn w:val="TableNormal"/>
    <w:uiPriority w:val="47"/>
    <w:rsid w:val="009A6AC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20F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F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F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0FD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F3C5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F3C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C5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F3C55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3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41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1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0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0C5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E82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76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4</cp:revision>
  <dcterms:created xsi:type="dcterms:W3CDTF">2019-11-12T10:12:00Z</dcterms:created>
  <dcterms:modified xsi:type="dcterms:W3CDTF">2019-11-12T10:22:00Z</dcterms:modified>
</cp:coreProperties>
</file>